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626"/>
        <w:gridCol w:w="1475"/>
        <w:gridCol w:w="1715"/>
        <w:gridCol w:w="1350"/>
        <w:gridCol w:w="4936"/>
        <w:gridCol w:w="1050"/>
      </w:tblGrid>
      <w:tr>
        <w:trPr>
          <w:trHeight w:val="478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t DM at baseline (%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8"/>
                <w:szCs w:val="18"/>
              </w:rPr>
              <w:t>(CSPE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of outcome at baseline (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specified definition of fast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ssing data for the exposure (%)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point assessm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8"/>
                <w:szCs w:val="18"/>
              </w:rPr>
              <w:t>Loss to follow-up (%)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ind w:left="28" w:hanging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aba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5</w: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ind w:left="2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electrocardiograms, 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lkau ,1998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ve departments employer, relatives, medical record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lkau, 1998</w:t>
            </w:r>
            <w:r>
              <w:rPr>
                <w:bCs/>
                <w:sz w:val="18"/>
                <w:szCs w:val="18"/>
                <w:vertAlign w:val="superscript"/>
              </w:rPr>
              <w:t>b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, autopsy reports, medical record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arrett-Connor, 198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bCs/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jornholt, 199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bCs/>
                <w:sz w:val="18"/>
                <w:szCs w:val="18"/>
              </w:rPr>
              <w:t xml:space="preserve">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runner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3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ederberg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ospital discharge diagnose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bCs/>
                <w:sz w:val="18"/>
                <w:szCs w:val="18"/>
              </w:rPr>
              <w:t xml:space="preserve"> (10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Dekker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bCs/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Doi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♂</w:t>
            </w:r>
            <w:r>
              <w:rPr>
                <w:sz w:val="18"/>
                <w:szCs w:val="18"/>
              </w:rPr>
              <w:t>:15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♀</w:t>
            </w:r>
            <w:r>
              <w:rPr>
                <w:sz w:val="18"/>
                <w:szCs w:val="18"/>
              </w:rPr>
              <w:t>:1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linical examinations, autopsi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berly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ord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  <w:r>
              <w:rPr/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irman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ailpern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nry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o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su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(10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unt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wang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 and 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07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&lt;Refman&gt;&lt;Cite&gt;&lt;Author&gt;Jeppesen&lt;/Author&gt;&lt;Year&gt;2007&lt;/Year&gt;&lt;RecNum&gt;2049&lt;/RecNum&gt;&lt;IDText&gt;Insulin Resistance, the Metabolic Syndrome, and Risk of Incident Cardiovascular Disease: A Population-Based Study&lt;/IDText&gt;&lt;MDL Ref_Type="Journal"&gt;&lt;Ref_Type&gt;Journal&lt;/Ref_Type&gt;&lt;Ref_ID&gt;2049&lt;/Ref_ID&gt;&lt;Title_Primary&gt;Insulin Resistance, the Metabolic Syndrome, and Risk of Incident Cardiovascular Disease: A Population-Based Study&lt;/Title_Primary&gt;&lt;Authors_Primary&gt;Jeppesen,J&amp;#xB0;rgen&lt;/Authors_Primary&gt;&lt;Authors_Primary&gt;Hansen,Tine W.&lt;/Authors_Primary&gt;&lt;Authors_Primary&gt;Rasmussen,Susanne&lt;/Authors_Primary&gt;&lt;Authors_Primary&gt;Ibsen,Hans&lt;/Authors_Primary&gt;&lt;Authors_Primary&gt;Torp-Pedersen,Christian&lt;/Authors_Primary&gt;&lt;Authors_Primary&gt;Madsbad,Sten&lt;/Authors_Primary&gt;&lt;Date_Primary&gt;2007/5/29&lt;/Date_Primary&gt;&lt;Keywords&gt;cardiovascular disease&lt;/Keywords&gt;&lt;Keywords&gt;CARDIOVASCULAR-DISEASE&lt;/Keywords&gt;&lt;Keywords&gt;DISEASE&lt;/Keywords&gt;&lt;Keywords&gt;insulin&lt;/Keywords&gt;&lt;Keywords&gt;Insulin Resistance&lt;/Keywords&gt;&lt;Keywords&gt;INSULIN-RESISTANCE&lt;/Keywords&gt;&lt;Keywords&gt;METABOLIC SYNDROME&lt;/Keywords&gt;&lt;Keywords&gt;METABOLIC-SYNDROME&lt;/Keywords&gt;&lt;Keywords&gt;RESISTANCE&lt;/Keywords&gt;&lt;Keywords&gt;Risk&lt;/Keywords&gt;&lt;Keywords&gt;Syndrome&lt;/Keywords&gt;&lt;Reprint&gt;Not in File&lt;/Reprint&gt;&lt;Start_Page&gt;2112&lt;/Start_Page&gt;&lt;End_Page&gt;2119&lt;/End_Page&gt;&lt;Periodical&gt;Journal of the American College of Cardiology&lt;/Periodical&gt;&lt;Volume&gt;49&lt;/Volume&gt;&lt;Issue&gt;21&lt;/Issue&gt;&lt;User_Def_1&gt;yes&lt;/User_Def_1&gt;&lt;ISSN_ISBN&gt;0735-1097&lt;/ISSN_ISBN&gt;&lt;Misc_3&gt;doi: DOI: 10.1016/j.jacc.2007.01.088&lt;/Misc_3&gt;&lt;Web_URL&gt;http://www.sciencedirect.com/science/article/B6T18-4NRVTSP-6/2/d48cb15e24fba04fa10433955543407d&lt;/Web_URL&gt;&lt;ZZ_JournalFull&gt;&lt;f name="System"&gt;Journal of the American College of Card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53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er of hospitalization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uutilainen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Khang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ospital admissions and discharge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Kokubo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apidus, 198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iu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MONICA protoco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arin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nish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chols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discharge diagnos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reiss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discharge diagnose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arwar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registrie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attar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board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chillac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elvin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hin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imons, 200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6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 xml:space="preserve">c </w:t>
            </w:r>
            <w:r>
              <w:rPr>
                <w:sz w:val="18"/>
                <w:szCs w:val="18"/>
              </w:rPr>
              <w:t>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er of hospitalization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mith, 200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ai, 200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cardial register, hospital discharge register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homas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Tsai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10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ng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 (only non-fatal events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tanabe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ktrocardiograms at follow-up examination (only non-fatal events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ilson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 xml:space="preserve">c </w:t>
            </w:r>
            <w:r>
              <w:rPr>
                <w:sz w:val="18"/>
                <w:szCs w:val="18"/>
              </w:rPr>
              <w:t>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examinations, physician outpatient record, hospitalization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Yarnell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electrocardiograms, hospital activity analysi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Zhang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Insuli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onora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9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 (10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 and 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Dekker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olsom, 199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1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ospital discharge diagnoses, electrocardiograms at follow-up examination, death certificates, relatives, interviews physician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&lt;Refman&gt;&lt;Cite&gt;&lt;Author&gt;Jeppesen&lt;/Author&gt;&lt;Year&gt;2010&lt;/Year&gt;&lt;RecNum&gt;2057&lt;/RecNum&gt;&lt;IDText&gt;Relationship Between Common Lipoprotein Lipase Gene Sequence Variants, Hyperinsulinemia, and Risk of Ischemic Heart Disease: a Population-Based Study&lt;/IDText&gt;&lt;MDL Ref_Type="Journal"&gt;&lt;Ref_Type&gt;Journal&lt;/Ref_Type&gt;&lt;Ref_ID&gt;2057&lt;/Ref_ID&gt;&lt;Title_Primary&gt;Relationship Between Common Lipoprotein Lipase Gene Sequence Variants, Hyperinsulinemia, and Risk of Ischemic Heart Disease: a Population-Based Study&lt;/Title_Primary&gt;&lt;Authors_Primary&gt;Jeppesen,J&amp;#xB0;rgen&lt;/Authors_Primary&gt;&lt;Authors_Primary&gt;Hansen,Tine Willum&lt;/Authors_Primary&gt;&lt;Authors_Primary&gt;Torp-Pedersen,Christian&lt;/Authors_Primary&gt;&lt;Authors_Primary&gt;Madsbad,Sten&lt;/Authors_Primary&gt;&lt;Authors_Primary&gt;Ibsen,Hans&lt;/Authors_Primary&gt;&lt;Authors_Primary&gt;J&amp;#xB0;rgensen,Torben&lt;/Authors_Primary&gt;&lt;Authors_Primary&gt;Fenger,Mogens&lt;/Authors_Primary&gt;&lt;Date_Primary&gt;2010/4/1&lt;/Date_Primary&gt;&lt;Keywords&gt;DISEASE&lt;/Keywords&gt;&lt;Keywords&gt;gene&lt;/Keywords&gt;&lt;Keywords&gt;gene sequence&lt;/Keywords&gt;&lt;Keywords&gt;heart&lt;/Keywords&gt;&lt;Keywords&gt;heart disease&lt;/Keywords&gt;&lt;Keywords&gt;HEART-DISEASE&lt;/Keywords&gt;&lt;Keywords&gt;hyperinsulinemia&lt;/Keywords&gt;&lt;Keywords&gt;ischemic heart disease&lt;/Keywords&gt;&lt;Keywords&gt;ISCHEMIC-HEART-DISEASE&lt;/Keywords&gt;&lt;Keywords&gt;lipoprotein&lt;/Keywords&gt;&lt;Keywords&gt;Risk&lt;/Keywords&gt;&lt;Keywords&gt;VARIANT&lt;/Keywords&gt;&lt;Reprint&gt;Not in File&lt;/Reprint&gt;&lt;Periodical&gt;Atherosclerosis&lt;/Periodical&gt;&lt;Volume&gt;In Press, Accepted Manuscript&lt;/Volume&gt;&lt;User_Def_1&gt;yes&lt;/User_Def_1&gt;&lt;ISSN_ISBN&gt;0021-9150&lt;/ISSN_ISBN&gt;&lt;Misc_3&gt;doi: DOI: 10.1016/j.atherosclerosis.2010.02.030&lt;/Misc_3&gt;&lt;Web_URL&gt;http://www.sciencedirect.com/science/article/B6T12-4YH4R4W-3/2/7271d4df5ea86f8f02c412542a5a8b57&lt;/Web_URL&gt;&lt;ZZ_JournalFull&gt;&lt;f name="System"&gt;Atheroscleros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uutilianen, 2006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5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iu, 1992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3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cardiograms at follow-up examination (only non-fatal events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mura, 2010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3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5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mø heart register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rchard, 1994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6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Medical records, electrocardiograms at follow-up examination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terdoom, 2009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ospital discharge diagnosi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yorala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88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, autopsy report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tter, 2005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boar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t-Pierre, 2005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90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, non-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Wang, 2007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4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 (only non-fatal events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Yarnell, 1998 </w:t>
            </w:r>
            <w:r>
              <w:fldChar w:fldCharType="begin"/>
            </w:r>
            <w:r>
              <w:rPr>
                <w:sz w:val="18"/>
                <w:szCs w:val="18"/>
                <w:bCs/>
                <w:lang w:val="en-US" w:eastAsia="en-US"/>
              </w:rPr>
              <w:instrText xml:space="preserve"> ADDIN REFMGR.CITE </w:instrText>
            </w:r>
            <w:r>
              <w:rPr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77]</w:t>
            </w:r>
            <w:r/>
            <w:r>
              <w:rPr>
                <w:sz w:val="18"/>
                <w:szCs w:val="18"/>
                <w:bCs/>
                <w:lang w:val="en-US" w:eastAsia="en-US"/>
              </w:rPr>
              <w:fldChar w:fldCharType="end"/>
            </w:r>
            <w:r>
              <w:rPr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electrocardiograms, hospital activity analysi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rnlov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1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discharge register, medial records for heart failure diagnosi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arr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onora, 2007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7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ien, 2008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0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 (10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Dekker, 2005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4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anley, 2002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3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edblad, 2002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mø Heart register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wang, 2009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5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  <w:r>
              <w:rPr>
                <w:bCs/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medical record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Isomaa, 2001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5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9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Jeppesen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&lt;Refman&gt;&lt;Cite&gt;&lt;Author&gt;Jeppesen&lt;/Author&gt;&lt;Year&gt;2010&lt;/Year&gt;&lt;RecNum&gt;2057&lt;/RecNum&gt;&lt;IDText&gt;Relationship Between Common Lipoprotein Lipase Gene Sequence Variants, Hyperinsulinemia, and Risk of Ischemic Heart Disease: a Population-Based Study&lt;/IDText&gt;&lt;MDL Ref_Type="Journal"&gt;&lt;Ref_Type&gt;Journal&lt;/Ref_Type&gt;&lt;Ref_ID&gt;2057&lt;/Ref_ID&gt;&lt;Title_Primary&gt;Relationship Between Common Lipoprotein Lipase Gene Sequence Variants, Hyperinsulinemia, and Risk of Ischemic Heart Disease: a Population-Based Study&lt;/Title_Primary&gt;&lt;Authors_Primary&gt;Jeppesen,J&amp;#xB0;rgen&lt;/Authors_Primary&gt;&lt;Authors_Primary&gt;Hansen,Tine Willum&lt;/Authors_Primary&gt;&lt;Authors_Primary&gt;Torp-Pedersen,Christian&lt;/Authors_Primary&gt;&lt;Authors_Primary&gt;Madsbad,Sten&lt;/Authors_Primary&gt;&lt;Authors_Primary&gt;Ibsen,Hans&lt;/Authors_Primary&gt;&lt;Authors_Primary&gt;J&amp;#xB0;rgensen,Torben&lt;/Authors_Primary&gt;&lt;Authors_Primary&gt;Fenger,Mogens&lt;/Authors_Primary&gt;&lt;Date_Primary&gt;2010/4/1&lt;/Date_Primary&gt;&lt;Keywords&gt;DISEASE&lt;/Keywords&gt;&lt;Keywords&gt;gene&lt;/Keywords&gt;&lt;Keywords&gt;gene sequence&lt;/Keywords&gt;&lt;Keywords&gt;heart&lt;/Keywords&gt;&lt;Keywords&gt;heart disease&lt;/Keywords&gt;&lt;Keywords&gt;HEART-DISEASE&lt;/Keywords&gt;&lt;Keywords&gt;hyperinsulinemia&lt;/Keywords&gt;&lt;Keywords&gt;ischemic heart disease&lt;/Keywords&gt;&lt;Keywords&gt;ISCHEMIC-HEART-DISEASE&lt;/Keywords&gt;&lt;Keywords&gt;lipoprotein&lt;/Keywords&gt;&lt;Keywords&gt;Risk&lt;/Keywords&gt;&lt;Keywords&gt;VARIANT&lt;/Keywords&gt;&lt;Reprint&gt;Not in File&lt;/Reprint&gt;&lt;Periodical&gt;Atherosclerosis&lt;/Periodical&gt;&lt;Volume&gt;In Press, Accepted Manuscript&lt;/Volume&gt;&lt;User_Def_1&gt;yes&lt;/User_Def_1&gt;&lt;ISSN_ISBN&gt;0021-9150&lt;/ISSN_ISBN&gt;&lt;Misc_3&gt;doi: DOI: 10.1016/j.atherosclerosis.2010.02.030&lt;/Misc_3&gt;&lt;Web_URL&gt;http://www.sciencedirect.com/science/article/B6T12-4YH4R4W-3/2/7271d4df5ea86f8f02c412542a5a8b57&lt;/Web_URL&gt;&lt;ZZ_JournalFull&gt;&lt;f name="System"&gt;Atheroscleros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8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akamura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4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: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lsson, 2007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62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6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discharge diagnosi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nat, 2006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6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  <w:r>
              <w:rPr>
                <w:bCs/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elf-reports, electrocardiograms, fatal events: un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terdoom, 2009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7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discharge diagnoses, death certificat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esnick, 2003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7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records, hospital discharge diagnosi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ndek, 2010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98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our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eath certificates, medical record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>
        <w:trPr>
          <w:trHeight w:val="256" w:hRule="atLeast"/>
        </w:trPr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utter, 2005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bCs/>
                <w:lang w:val="en-US" w:eastAsia="en-US"/>
              </w:rPr>
              <w:fldChar w:fldCharType="separate"/>
            </w:r>
            <w:r>
              <w:rPr>
                <w:bCs/>
                <w:sz w:val="18"/>
                <w:szCs w:val="18"/>
                <w:lang w:val="en-US" w:eastAsia="en-US"/>
              </w:rPr>
              <w:t>[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89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(11%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493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boar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</w:tbl>
    <w:p>
      <w:pPr>
        <w:pStyle w:val="Heading1"/>
        <w:spacing w:lineRule="auto" w:line="360" w:before="240" w:after="6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GB" w:bidi="ar-SA"/>
    </w:rPr>
  </w:style>
  <w:style w:type="character" w:styleId="CharChar">
    <w:name w:val=" Char Char"/>
    <w:qFormat/>
    <w:rPr>
      <w:b/>
      <w:bCs/>
      <w:lang w:val="en-GB" w:bidi="ar-SA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qFormat/>
    <w:pPr>
      <w:tabs>
        <w:tab w:val="clear" w:pos="720"/>
        <w:tab w:val="left" w:pos="384" w:leader="none"/>
      </w:tabs>
      <w:ind w:left="384" w:hanging="384"/>
      <w:jc w:val="both"/>
    </w:pPr>
    <w:rPr>
      <w:rFonts w:ascii="Calibri" w:hAnsi="Calibri" w:cs="Arial"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1:26:00Z</dcterms:created>
  <dc:creator>kbgast</dc:creator>
  <dc:description/>
  <cp:keywords/>
  <dc:language>en-US</dc:language>
  <cp:lastModifiedBy>kbgast</cp:lastModifiedBy>
  <cp:lastPrinted>2012-11-08T13:28:00Z</cp:lastPrinted>
  <dcterms:modified xsi:type="dcterms:W3CDTF">2012-12-03T14:05:00Z</dcterms:modified>
  <cp:revision>4</cp:revision>
  <dc:subject/>
  <dc:title>Appendi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